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84C16" w14:textId="77777777" w:rsidR="00C87816" w:rsidRPr="00D736CF" w:rsidRDefault="00C87816" w:rsidP="00C87816">
      <w:pPr>
        <w:jc w:val="center"/>
        <w:rPr>
          <w:b/>
          <w:bCs w:val="0"/>
        </w:rPr>
      </w:pPr>
      <w:r w:rsidRPr="0095262B">
        <w:rPr>
          <w:b/>
          <w:bCs w:val="0"/>
        </w:rPr>
        <w:t xml:space="preserve">Supplementary </w:t>
      </w:r>
      <w:r w:rsidRPr="00D736CF">
        <w:rPr>
          <w:b/>
          <w:bCs w:val="0"/>
        </w:rPr>
        <w:t xml:space="preserve">Table 1. </w:t>
      </w:r>
      <w:r w:rsidRPr="002504DC">
        <w:t>Clinicopathological characteristics of the training and test datasets</w:t>
      </w:r>
    </w:p>
    <w:tbl>
      <w:tblPr>
        <w:tblW w:w="7440" w:type="dxa"/>
        <w:jc w:val="center"/>
        <w:tblLook w:val="04A0" w:firstRow="1" w:lastRow="0" w:firstColumn="1" w:lastColumn="0" w:noHBand="0" w:noVBand="1"/>
      </w:tblPr>
      <w:tblGrid>
        <w:gridCol w:w="2600"/>
        <w:gridCol w:w="2420"/>
        <w:gridCol w:w="2420"/>
      </w:tblGrid>
      <w:tr w:rsidR="00C87816" w:rsidRPr="00AD25CF" w14:paraId="3D606215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BDDB4" w14:textId="77777777" w:rsidR="00C87816" w:rsidRPr="00AD25CF" w:rsidRDefault="00C8781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52A04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/>
                <w:color w:val="000000"/>
                <w:sz w:val="22"/>
                <w:szCs w:val="22"/>
              </w:rPr>
              <w:t>GSE163882 (n=222)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9BD4F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/>
                <w:color w:val="000000"/>
                <w:sz w:val="22"/>
                <w:szCs w:val="22"/>
              </w:rPr>
              <w:t>GSE123845 (n=112)</w:t>
            </w:r>
          </w:p>
        </w:tc>
      </w:tr>
      <w:tr w:rsidR="00C87816" w:rsidRPr="00AD25CF" w14:paraId="59E3D66D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8610" w14:textId="77777777" w:rsidR="00C87816" w:rsidRPr="00AD25CF" w:rsidRDefault="00C87816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E3C3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54.08±12.2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826A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43.92±9.75</w:t>
            </w:r>
          </w:p>
        </w:tc>
      </w:tr>
      <w:tr w:rsidR="00C87816" w:rsidRPr="00AD25CF" w14:paraId="0387D92B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FD1A" w14:textId="77777777" w:rsidR="00C87816" w:rsidRPr="00AD25CF" w:rsidRDefault="00C87816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/>
                <w:color w:val="000000"/>
                <w:sz w:val="22"/>
                <w:szCs w:val="22"/>
              </w:rPr>
              <w:t>Menopausal Status (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7855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1CF5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  </w:t>
            </w:r>
          </w:p>
        </w:tc>
      </w:tr>
      <w:tr w:rsidR="00C87816" w:rsidRPr="00AD25CF" w14:paraId="2F9E6486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0B42" w14:textId="77777777" w:rsidR="00C87816" w:rsidRPr="00AD25CF" w:rsidRDefault="00C87816" w:rsidP="00610B06">
            <w:pPr>
              <w:widowControl/>
              <w:ind w:leftChars="100" w:left="24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Post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A523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Not Availabl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1878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28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25.0)</w:t>
            </w:r>
          </w:p>
        </w:tc>
      </w:tr>
      <w:tr w:rsidR="00C87816" w:rsidRPr="00AD25CF" w14:paraId="760217D8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339B" w14:textId="77777777" w:rsidR="00C87816" w:rsidRPr="00AD25CF" w:rsidRDefault="00C87816" w:rsidP="00610B06">
            <w:pPr>
              <w:widowControl/>
              <w:ind w:leftChars="100" w:left="24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Pre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B3B9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Not Availabl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A80E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83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74.1)</w:t>
            </w:r>
          </w:p>
        </w:tc>
      </w:tr>
      <w:tr w:rsidR="00C87816" w:rsidRPr="00AD25CF" w14:paraId="4E8C419E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B5D9" w14:textId="77777777" w:rsidR="00C87816" w:rsidRPr="00AD25CF" w:rsidRDefault="00C87816" w:rsidP="00610B06">
            <w:pPr>
              <w:widowControl/>
              <w:ind w:leftChars="100" w:left="24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Not Availabl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33C1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222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100.0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3880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1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0.9)</w:t>
            </w:r>
          </w:p>
        </w:tc>
      </w:tr>
      <w:tr w:rsidR="00C87816" w:rsidRPr="00AD25CF" w14:paraId="7C7BE94E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304C" w14:textId="77777777" w:rsidR="00C87816" w:rsidRPr="00AD25CF" w:rsidRDefault="00C87816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/>
                <w:color w:val="000000"/>
                <w:sz w:val="22"/>
                <w:szCs w:val="22"/>
              </w:rPr>
              <w:t>ER Status (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D503" w14:textId="77777777" w:rsidR="00C87816" w:rsidRPr="00AD25CF" w:rsidRDefault="00C87816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A23E" w14:textId="77777777" w:rsidR="00C87816" w:rsidRPr="00AD25CF" w:rsidRDefault="00C87816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C87816" w:rsidRPr="00AD25CF" w14:paraId="7EC066D3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4BCC" w14:textId="77777777" w:rsidR="00C87816" w:rsidRPr="00AD25CF" w:rsidRDefault="00C87816" w:rsidP="00610B06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B1B2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105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47.3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B250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52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46.4)</w:t>
            </w:r>
          </w:p>
        </w:tc>
      </w:tr>
      <w:tr w:rsidR="00C87816" w:rsidRPr="00AD25CF" w14:paraId="21A28BA9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9C99" w14:textId="77777777" w:rsidR="00C87816" w:rsidRPr="00AD25CF" w:rsidRDefault="00C87816" w:rsidP="00610B06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5B72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117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52.7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F14A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60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53.6)</w:t>
            </w:r>
          </w:p>
        </w:tc>
      </w:tr>
      <w:tr w:rsidR="00C87816" w:rsidRPr="00AD25CF" w14:paraId="3311BC3D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9BD2" w14:textId="77777777" w:rsidR="00C87816" w:rsidRPr="00AD25CF" w:rsidRDefault="00C87816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/>
                <w:color w:val="000000"/>
                <w:sz w:val="22"/>
                <w:szCs w:val="22"/>
              </w:rPr>
              <w:t>PR Status (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C7CB" w14:textId="77777777" w:rsidR="00C87816" w:rsidRPr="00AD25CF" w:rsidRDefault="00C87816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7E01" w14:textId="77777777" w:rsidR="00C87816" w:rsidRPr="00AD25CF" w:rsidRDefault="00C87816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C87816" w:rsidRPr="00AD25CF" w14:paraId="47862713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3BC3" w14:textId="77777777" w:rsidR="00C87816" w:rsidRPr="00AD25CF" w:rsidRDefault="00C87816" w:rsidP="00610B06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8C3F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72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32.4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0FA6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38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33.9)</w:t>
            </w:r>
          </w:p>
        </w:tc>
      </w:tr>
      <w:tr w:rsidR="00C87816" w:rsidRPr="00AD25CF" w14:paraId="1744F385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E098" w14:textId="77777777" w:rsidR="00C87816" w:rsidRPr="00AD25CF" w:rsidRDefault="00C87816" w:rsidP="00610B06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CEC9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150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67.6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A4E6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74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66.1)</w:t>
            </w:r>
          </w:p>
        </w:tc>
      </w:tr>
      <w:tr w:rsidR="00C87816" w:rsidRPr="00AD25CF" w14:paraId="5213F650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FD06" w14:textId="77777777" w:rsidR="00C87816" w:rsidRPr="00AD25CF" w:rsidRDefault="00C87816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/>
                <w:color w:val="000000"/>
                <w:sz w:val="22"/>
                <w:szCs w:val="22"/>
              </w:rPr>
              <w:t>HER2 Status (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A280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E1BD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87816" w:rsidRPr="00AD25CF" w14:paraId="02F84C4D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2F0E" w14:textId="77777777" w:rsidR="00C87816" w:rsidRPr="00AD25CF" w:rsidRDefault="00C87816" w:rsidP="00610B06">
            <w:pPr>
              <w:widowControl/>
              <w:ind w:leftChars="100" w:left="24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1DAD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159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71.6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5DC6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68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60.7)</w:t>
            </w:r>
          </w:p>
        </w:tc>
      </w:tr>
      <w:tr w:rsidR="00C87816" w:rsidRPr="00AD25CF" w14:paraId="509439A3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D182" w14:textId="77777777" w:rsidR="00C87816" w:rsidRPr="00AD25CF" w:rsidRDefault="00C87816" w:rsidP="00610B06">
            <w:pPr>
              <w:widowControl/>
              <w:ind w:leftChars="100" w:left="24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3029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63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28.4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6DC1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43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38.4)</w:t>
            </w:r>
          </w:p>
        </w:tc>
      </w:tr>
      <w:tr w:rsidR="00C87816" w:rsidRPr="00AD25CF" w14:paraId="6F470A23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08B7" w14:textId="77777777" w:rsidR="00C87816" w:rsidRPr="00AD25CF" w:rsidRDefault="00C87816" w:rsidP="00610B06">
            <w:pPr>
              <w:widowControl/>
              <w:ind w:leftChars="100" w:left="24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Not Availabl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40E7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0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0.0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B164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1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0.9)</w:t>
            </w:r>
          </w:p>
        </w:tc>
      </w:tr>
      <w:tr w:rsidR="00C87816" w:rsidRPr="00AD25CF" w14:paraId="759554B5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E57E" w14:textId="77777777" w:rsidR="00C87816" w:rsidRPr="00AD25CF" w:rsidRDefault="00C87816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/>
                <w:color w:val="000000"/>
                <w:sz w:val="22"/>
                <w:szCs w:val="22"/>
              </w:rPr>
              <w:t>Ki67 status (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C127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DFB7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87816" w:rsidRPr="00AD25CF" w14:paraId="7F04BC61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8CCD" w14:textId="77777777" w:rsidR="00C87816" w:rsidRPr="00AD25CF" w:rsidRDefault="00C87816" w:rsidP="00610B06">
            <w:pPr>
              <w:widowControl/>
              <w:ind w:leftChars="100" w:left="24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87CA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Not Availabl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18D6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77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68.8)</w:t>
            </w:r>
          </w:p>
        </w:tc>
      </w:tr>
      <w:tr w:rsidR="00C87816" w:rsidRPr="00AD25CF" w14:paraId="6CE72FA5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D224" w14:textId="77777777" w:rsidR="00C87816" w:rsidRPr="00AD25CF" w:rsidRDefault="00C87816" w:rsidP="00610B06">
            <w:pPr>
              <w:widowControl/>
              <w:ind w:leftChars="100" w:left="24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A77E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Not Availabl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3C5A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35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31.2)</w:t>
            </w:r>
          </w:p>
        </w:tc>
      </w:tr>
      <w:tr w:rsidR="00C87816" w:rsidRPr="00AD25CF" w14:paraId="6BC922E1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BCCE" w14:textId="77777777" w:rsidR="00C87816" w:rsidRPr="00AD25CF" w:rsidRDefault="00C87816" w:rsidP="00610B06">
            <w:pPr>
              <w:widowControl/>
              <w:ind w:leftChars="100" w:left="24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Not Availabl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3261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222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100.0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A3B5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0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0.0)</w:t>
            </w:r>
          </w:p>
        </w:tc>
      </w:tr>
      <w:tr w:rsidR="00C87816" w:rsidRPr="00AD25CF" w14:paraId="626E9827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008F" w14:textId="77777777" w:rsidR="00C87816" w:rsidRPr="00AD25CF" w:rsidRDefault="00C87816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/>
                <w:color w:val="000000"/>
                <w:sz w:val="22"/>
                <w:szCs w:val="22"/>
              </w:rPr>
              <w:t>Histological Grade (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3A4D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7955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87816" w:rsidRPr="00AD25CF" w14:paraId="59635F5F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0E1F" w14:textId="77777777" w:rsidR="00C87816" w:rsidRPr="00AD25CF" w:rsidRDefault="00C87816" w:rsidP="00610B06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A211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1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0.5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21BE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0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0.0)</w:t>
            </w:r>
          </w:p>
        </w:tc>
      </w:tr>
      <w:tr w:rsidR="00C87816" w:rsidRPr="00AD25CF" w14:paraId="145132EA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A856" w14:textId="77777777" w:rsidR="00C87816" w:rsidRPr="00AD25CF" w:rsidRDefault="00C87816" w:rsidP="00610B06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C980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16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7.2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20AB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11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9.8)</w:t>
            </w:r>
          </w:p>
        </w:tc>
      </w:tr>
      <w:tr w:rsidR="00C87816" w:rsidRPr="00AD25CF" w14:paraId="40F4A069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F8FA" w14:textId="77777777" w:rsidR="00C87816" w:rsidRPr="00AD25CF" w:rsidRDefault="00C87816" w:rsidP="00610B06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4A9D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74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33.3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40ED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34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30.4)</w:t>
            </w:r>
          </w:p>
        </w:tc>
      </w:tr>
      <w:tr w:rsidR="00C87816" w:rsidRPr="00AD25CF" w14:paraId="245092D0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AD98" w14:textId="77777777" w:rsidR="00C87816" w:rsidRPr="00AD25CF" w:rsidRDefault="00C87816" w:rsidP="00610B06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64B4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131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59.0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27FB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37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33.0)</w:t>
            </w:r>
          </w:p>
        </w:tc>
      </w:tr>
      <w:tr w:rsidR="00C87816" w:rsidRPr="00AD25CF" w14:paraId="498E37C4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0C1B" w14:textId="77777777" w:rsidR="00C87816" w:rsidRPr="00AD25CF" w:rsidRDefault="00C87816" w:rsidP="00610B06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Not Availabl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39C7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0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0.0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7C8E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30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26.8)</w:t>
            </w:r>
          </w:p>
        </w:tc>
      </w:tr>
      <w:tr w:rsidR="00C87816" w:rsidRPr="00AD25CF" w14:paraId="1085387B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2E6C" w14:textId="77777777" w:rsidR="00C87816" w:rsidRPr="00AD25CF" w:rsidRDefault="00C87816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/>
                <w:color w:val="000000"/>
                <w:sz w:val="22"/>
                <w:szCs w:val="22"/>
              </w:rPr>
              <w:t>Clinical T Stage (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C55F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82CA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87816" w:rsidRPr="00AD25CF" w14:paraId="0F2870FC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89E4" w14:textId="77777777" w:rsidR="00C87816" w:rsidRPr="00AD25CF" w:rsidRDefault="00C87816" w:rsidP="00610B06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ED69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Not Availabl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991A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6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5.4)</w:t>
            </w:r>
          </w:p>
        </w:tc>
      </w:tr>
      <w:tr w:rsidR="00C87816" w:rsidRPr="00AD25CF" w14:paraId="31055407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34D0" w14:textId="77777777" w:rsidR="00C87816" w:rsidRPr="00AD25CF" w:rsidRDefault="00C87816" w:rsidP="00610B06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CB0E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Not Availabl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BA77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61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54.5)</w:t>
            </w:r>
          </w:p>
        </w:tc>
      </w:tr>
      <w:tr w:rsidR="00C87816" w:rsidRPr="00AD25CF" w14:paraId="2B0184C0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607E" w14:textId="77777777" w:rsidR="00C87816" w:rsidRPr="00AD25CF" w:rsidRDefault="00C87816" w:rsidP="00610B06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9459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Not Availabl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D441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20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17.9)</w:t>
            </w:r>
          </w:p>
        </w:tc>
      </w:tr>
      <w:tr w:rsidR="00C87816" w:rsidRPr="00AD25CF" w14:paraId="1256BB57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89FF" w14:textId="77777777" w:rsidR="00C87816" w:rsidRPr="00AD25CF" w:rsidRDefault="00C87816" w:rsidP="00610B06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EA16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Not Availabl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F795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9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8.0)</w:t>
            </w:r>
          </w:p>
        </w:tc>
      </w:tr>
      <w:tr w:rsidR="00C87816" w:rsidRPr="00AD25CF" w14:paraId="2763F173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B287" w14:textId="77777777" w:rsidR="00C87816" w:rsidRPr="00AD25CF" w:rsidRDefault="00C8781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  Not Availabl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A82E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222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100.0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BCF5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16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14.3)</w:t>
            </w:r>
          </w:p>
        </w:tc>
      </w:tr>
      <w:tr w:rsidR="00C87816" w:rsidRPr="00AD25CF" w14:paraId="5C7DDD97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9894" w14:textId="77777777" w:rsidR="00C87816" w:rsidRPr="00AD25CF" w:rsidRDefault="00C87816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/>
                <w:color w:val="000000"/>
                <w:sz w:val="22"/>
                <w:szCs w:val="22"/>
              </w:rPr>
              <w:t>Clinical N Stage (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2A66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7394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87816" w:rsidRPr="00AD25CF" w14:paraId="17B29A0B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C81D" w14:textId="77777777" w:rsidR="00C87816" w:rsidRPr="00AD25CF" w:rsidRDefault="00C87816" w:rsidP="00610B06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EDB5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Not Availabl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052F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3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2.7)</w:t>
            </w:r>
          </w:p>
        </w:tc>
      </w:tr>
      <w:tr w:rsidR="00C87816" w:rsidRPr="00AD25CF" w14:paraId="60F30378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53CA" w14:textId="77777777" w:rsidR="00C87816" w:rsidRPr="00AD25CF" w:rsidRDefault="00C87816" w:rsidP="00610B06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4445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Not Availabl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0DBF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20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17.9)</w:t>
            </w:r>
          </w:p>
        </w:tc>
      </w:tr>
      <w:tr w:rsidR="00C87816" w:rsidRPr="00AD25CF" w14:paraId="4C48AFCC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FD71" w14:textId="77777777" w:rsidR="00C87816" w:rsidRPr="00AD25CF" w:rsidRDefault="00C87816" w:rsidP="00610B06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B2A3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Not Availabl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0835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17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15.2)</w:t>
            </w:r>
          </w:p>
        </w:tc>
      </w:tr>
      <w:tr w:rsidR="00C87816" w:rsidRPr="00AD25CF" w14:paraId="3318290F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F715" w14:textId="77777777" w:rsidR="00C87816" w:rsidRPr="00AD25CF" w:rsidRDefault="00C87816" w:rsidP="00610B06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AF88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Not Availabl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B226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24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21.4)</w:t>
            </w:r>
          </w:p>
        </w:tc>
      </w:tr>
      <w:tr w:rsidR="00C87816" w:rsidRPr="00AD25CF" w14:paraId="3A40276A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E257" w14:textId="77777777" w:rsidR="00C87816" w:rsidRPr="00AD25CF" w:rsidRDefault="00C87816" w:rsidP="00610B06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Not Availabl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FECB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222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100.0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8DC3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48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42.9)</w:t>
            </w:r>
          </w:p>
        </w:tc>
      </w:tr>
      <w:tr w:rsidR="00C87816" w:rsidRPr="00AD25CF" w14:paraId="21EDEB29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E27A" w14:textId="77777777" w:rsidR="00C87816" w:rsidRPr="00AD25CF" w:rsidRDefault="00C87816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/>
                <w:color w:val="000000"/>
                <w:sz w:val="22"/>
                <w:szCs w:val="22"/>
              </w:rPr>
              <w:t>Clinical Stage (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3B68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03DD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87816" w:rsidRPr="00AD25CF" w14:paraId="416AA4DB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4E60" w14:textId="77777777" w:rsidR="00C87816" w:rsidRPr="00AD25CF" w:rsidRDefault="00C87816" w:rsidP="00610B06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8CFB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22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9.9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6215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0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0.0)</w:t>
            </w:r>
          </w:p>
        </w:tc>
      </w:tr>
      <w:tr w:rsidR="00C87816" w:rsidRPr="00AD25CF" w14:paraId="069AC1C2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4E9C" w14:textId="77777777" w:rsidR="00C87816" w:rsidRPr="00AD25CF" w:rsidRDefault="00C87816" w:rsidP="00610B06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8379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111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50.0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99C3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24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21.4)</w:t>
            </w:r>
          </w:p>
        </w:tc>
      </w:tr>
      <w:tr w:rsidR="00C87816" w:rsidRPr="00AD25CF" w14:paraId="60C50A1B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E2F3" w14:textId="77777777" w:rsidR="00C87816" w:rsidRPr="00AD25CF" w:rsidRDefault="00C87816" w:rsidP="00610B06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7C51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73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32.9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E29B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50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44.6)</w:t>
            </w:r>
          </w:p>
        </w:tc>
      </w:tr>
      <w:tr w:rsidR="00C87816" w:rsidRPr="00AD25CF" w14:paraId="6A6BB43C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97B0" w14:textId="77777777" w:rsidR="00C87816" w:rsidRPr="00AD25CF" w:rsidRDefault="00C87816" w:rsidP="00610B06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lastRenderedPageBreak/>
              <w:t>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E14D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2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0.9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20D0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1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0.9)</w:t>
            </w:r>
          </w:p>
        </w:tc>
      </w:tr>
      <w:tr w:rsidR="00C87816" w:rsidRPr="00AD25CF" w14:paraId="7A895BD8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587C" w14:textId="77777777" w:rsidR="00C87816" w:rsidRPr="00AD25CF" w:rsidRDefault="00C87816" w:rsidP="00610B06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Not Availabl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5C19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14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6.3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F6C3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37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33.0)</w:t>
            </w:r>
          </w:p>
        </w:tc>
      </w:tr>
      <w:tr w:rsidR="00C87816" w:rsidRPr="00AD25CF" w14:paraId="00F5852E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78D7" w14:textId="77777777" w:rsidR="00C87816" w:rsidRPr="00AD25CF" w:rsidRDefault="00C87816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/>
                <w:color w:val="000000"/>
                <w:sz w:val="22"/>
                <w:szCs w:val="22"/>
              </w:rPr>
              <w:t>Response (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7DE3" w14:textId="77777777" w:rsidR="00C87816" w:rsidRPr="00AD25CF" w:rsidRDefault="00C87816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46A3" w14:textId="77777777" w:rsidR="00C87816" w:rsidRPr="00AD25CF" w:rsidRDefault="00C87816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C87816" w:rsidRPr="00AD25CF" w14:paraId="33C3F88E" w14:textId="77777777" w:rsidTr="00610B06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DE65" w14:textId="77777777" w:rsidR="00C87816" w:rsidRPr="00AD25CF" w:rsidRDefault="00C87816" w:rsidP="00610B06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pC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BABC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80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36.0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8EC4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42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37.5)</w:t>
            </w:r>
          </w:p>
        </w:tc>
      </w:tr>
      <w:tr w:rsidR="00C87816" w:rsidRPr="00AD25CF" w14:paraId="75BC34B0" w14:textId="77777777" w:rsidTr="00610B06">
        <w:trPr>
          <w:trHeight w:val="290"/>
          <w:jc w:val="center"/>
        </w:trPr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3231A" w14:textId="77777777" w:rsidR="00C87816" w:rsidRPr="00AD25CF" w:rsidRDefault="00C87816" w:rsidP="00610B06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Non-pCR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642CF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142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64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.0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DD90B" w14:textId="77777777" w:rsidR="00C87816" w:rsidRPr="00AD25CF" w:rsidRDefault="00C8781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70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(</w:t>
            </w:r>
            <w:r w:rsidRPr="00AD25CF">
              <w:rPr>
                <w:rFonts w:eastAsia="等线"/>
                <w:bCs w:val="0"/>
                <w:color w:val="000000"/>
                <w:sz w:val="22"/>
                <w:szCs w:val="22"/>
              </w:rPr>
              <w:t>62.5)</w:t>
            </w:r>
          </w:p>
        </w:tc>
      </w:tr>
    </w:tbl>
    <w:p w14:paraId="503E3EE5" w14:textId="77777777" w:rsidR="00C87816" w:rsidRPr="00D736CF" w:rsidRDefault="00C87816" w:rsidP="00C87816">
      <w:pPr>
        <w:rPr>
          <w:b/>
          <w:bCs w:val="0"/>
        </w:rPr>
      </w:pPr>
    </w:p>
    <w:p w14:paraId="6B40465A" w14:textId="77777777" w:rsidR="002242A8" w:rsidRDefault="002242A8"/>
    <w:sectPr w:rsidR="002242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B9ADB" w14:textId="77777777" w:rsidR="00E30FCF" w:rsidRDefault="00E30FCF" w:rsidP="00C87816">
      <w:r>
        <w:separator/>
      </w:r>
    </w:p>
  </w:endnote>
  <w:endnote w:type="continuationSeparator" w:id="0">
    <w:p w14:paraId="251C96BD" w14:textId="77777777" w:rsidR="00E30FCF" w:rsidRDefault="00E30FCF" w:rsidP="00C878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97AAF" w14:textId="77777777" w:rsidR="00E30FCF" w:rsidRDefault="00E30FCF" w:rsidP="00C87816">
      <w:r>
        <w:separator/>
      </w:r>
    </w:p>
  </w:footnote>
  <w:footnote w:type="continuationSeparator" w:id="0">
    <w:p w14:paraId="2F636B55" w14:textId="77777777" w:rsidR="00E30FCF" w:rsidRDefault="00E30FCF" w:rsidP="00C878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5C2"/>
    <w:rsid w:val="002242A8"/>
    <w:rsid w:val="00C87816"/>
    <w:rsid w:val="00D745C2"/>
    <w:rsid w:val="00E30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8E204A6-21B2-4B93-A21D-0ED4C58CC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Cs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78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78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78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78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78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健</dc:creator>
  <cp:keywords/>
  <dc:description/>
  <cp:lastModifiedBy>陈 健</cp:lastModifiedBy>
  <cp:revision>2</cp:revision>
  <dcterms:created xsi:type="dcterms:W3CDTF">2022-05-19T17:21:00Z</dcterms:created>
  <dcterms:modified xsi:type="dcterms:W3CDTF">2022-05-19T17:21:00Z</dcterms:modified>
</cp:coreProperties>
</file>